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940B7" w14:textId="26BA9307" w:rsidR="004A0B1D" w:rsidRPr="00DF5E42" w:rsidRDefault="00636336" w:rsidP="00A75155">
      <w:pPr>
        <w:jc w:val="both"/>
        <w:rPr>
          <w:rFonts w:ascii="Times New Roman" w:hAnsi="Times New Roman" w:cs="Times New Roman"/>
          <w:lang w:eastAsia="zh-CN"/>
        </w:rPr>
      </w:pPr>
      <w:r w:rsidRPr="00DF5E42">
        <w:rPr>
          <w:rFonts w:ascii="Times New Roman" w:hAnsi="Times New Roman" w:cs="Times New Roman"/>
          <w:b/>
          <w:bCs/>
          <w:lang w:eastAsia="zh-CN"/>
        </w:rPr>
        <w:t xml:space="preserve">Supplemental Table </w:t>
      </w:r>
      <w:r w:rsidR="009078DF" w:rsidRPr="00DF5E42">
        <w:rPr>
          <w:rFonts w:ascii="Times New Roman" w:hAnsi="Times New Roman" w:cs="Times New Roman"/>
          <w:b/>
          <w:bCs/>
          <w:lang w:eastAsia="zh-CN"/>
        </w:rPr>
        <w:t>2</w:t>
      </w:r>
      <w:r w:rsidR="00A63AEB" w:rsidRPr="00DF5E42">
        <w:rPr>
          <w:rFonts w:ascii="Times New Roman" w:hAnsi="Times New Roman" w:cs="Times New Roman"/>
          <w:b/>
          <w:bCs/>
          <w:lang w:eastAsia="zh-CN"/>
        </w:rPr>
        <w:t>.</w:t>
      </w:r>
      <w:r w:rsidR="005D67A7" w:rsidRPr="00DF5E42">
        <w:rPr>
          <w:rFonts w:ascii="Times New Roman" w:hAnsi="Times New Roman" w:cs="Times New Roman"/>
        </w:rPr>
        <w:t xml:space="preserve"> </w:t>
      </w:r>
      <w:r w:rsidR="009078DF" w:rsidRPr="00DF5E42">
        <w:rPr>
          <w:rFonts w:ascii="Times New Roman" w:hAnsi="Times New Roman" w:cs="Times New Roman"/>
          <w:lang w:eastAsia="zh-CN"/>
        </w:rPr>
        <w:t>Procedures and devices used to obtain the anthropometric parameters</w:t>
      </w:r>
      <w:r w:rsidR="00DF5E42" w:rsidRPr="00DF5E42">
        <w:rPr>
          <w:rFonts w:ascii="Times New Roman" w:hAnsi="Times New Roman" w:cs="Times New Roman"/>
        </w:rPr>
        <w:t xml:space="preserve"> </w:t>
      </w:r>
      <w:r w:rsidR="00DF5E42" w:rsidRPr="00DF5E42">
        <w:rPr>
          <w:rFonts w:ascii="Times New Roman" w:hAnsi="Times New Roman" w:cs="Times New Roman"/>
          <w:lang w:eastAsia="zh-CN"/>
        </w:rPr>
        <w:t>in the present study</w:t>
      </w:r>
    </w:p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904"/>
        <w:gridCol w:w="2013"/>
        <w:gridCol w:w="4379"/>
      </w:tblGrid>
      <w:tr w:rsidR="00CD3658" w:rsidRPr="00DF5E42" w14:paraId="492E5070" w14:textId="4FB31508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60889" w14:textId="25C37317" w:rsidR="00DF5E42" w:rsidRPr="00DF5E42" w:rsidRDefault="00DF5E42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E42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D2591F" w14:textId="2469D015" w:rsidR="00DF5E42" w:rsidRPr="00DF5E42" w:rsidRDefault="00DF5E42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E42">
              <w:rPr>
                <w:rFonts w:ascii="Times New Roman" w:hAnsi="Times New Roman" w:cs="Times New Roman"/>
                <w:b/>
                <w:bCs/>
              </w:rPr>
              <w:t>Instrument</w:t>
            </w:r>
          </w:p>
        </w:tc>
        <w:tc>
          <w:tcPr>
            <w:tcW w:w="2639" w:type="pct"/>
            <w:shd w:val="clear" w:color="auto" w:fill="FFFFFF"/>
          </w:tcPr>
          <w:p w14:paraId="243ABAC9" w14:textId="0A6079F8" w:rsidR="00DF5E42" w:rsidRPr="00DF5E42" w:rsidRDefault="00DF5E42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5E42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</w:tr>
      <w:tr w:rsidR="00CD3658" w:rsidRPr="00DF5E42" w14:paraId="67E1EC8D" w14:textId="7C1C738D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864BE2" w14:textId="37BDDA6F" w:rsidR="00DF5E42" w:rsidRPr="00DF5E42" w:rsidRDefault="00DF5E42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DF5E42">
              <w:rPr>
                <w:rFonts w:ascii="Times New Roman" w:hAnsi="Times New Roman" w:cs="Times New Roman"/>
              </w:rPr>
              <w:t>Body weight six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month</w:t>
            </w:r>
            <w:r w:rsidR="001165F8">
              <w:rPr>
                <w:rFonts w:ascii="Times New Roman" w:hAnsi="Times New Roman" w:cs="Times New Roman" w:hint="eastAsia"/>
                <w:lang w:eastAsia="zh-CN"/>
              </w:rPr>
              <w:t>s</w:t>
            </w:r>
            <w:r w:rsidRPr="00DF5E42">
              <w:rPr>
                <w:rFonts w:ascii="Times New Roman" w:hAnsi="Times New Roman" w:cs="Times New Roman"/>
              </w:rPr>
              <w:t xml:space="preserve"> befor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admission (kg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9E555" w14:textId="5192046E" w:rsidR="00DF5E42" w:rsidRPr="00DF5E42" w:rsidRDefault="00DF5E42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DF5E42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639" w:type="pct"/>
            <w:shd w:val="clear" w:color="auto" w:fill="FFFFFF"/>
          </w:tcPr>
          <w:p w14:paraId="6A89F3D0" w14:textId="72592470" w:rsidR="00DF5E42" w:rsidRPr="00DF5E42" w:rsidRDefault="00DF5E42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DF5E42">
              <w:rPr>
                <w:rFonts w:ascii="Times New Roman" w:hAnsi="Times New Roman" w:cs="Times New Roman"/>
              </w:rPr>
              <w:t>Patient-reported during an in-person interview, within 48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hours of the first admission.</w:t>
            </w:r>
          </w:p>
        </w:tc>
      </w:tr>
      <w:tr w:rsidR="00CD3658" w:rsidRPr="00DF5E42" w14:paraId="56D1C001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DD60A" w14:textId="0611FCF7" w:rsidR="00DF5E42" w:rsidRPr="00DF5E42" w:rsidRDefault="00DF5E42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DF5E42">
              <w:rPr>
                <w:rFonts w:ascii="Times New Roman" w:hAnsi="Times New Roman" w:cs="Times New Roman"/>
              </w:rPr>
              <w:t>Body weigh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(kg) and heigh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(cm) at baseline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2243" w14:textId="7893E330" w:rsidR="00DF5E42" w:rsidRPr="00DF5E42" w:rsidRDefault="00DF5E42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DF5E42">
              <w:rPr>
                <w:rFonts w:ascii="Times New Roman" w:hAnsi="Times New Roman" w:cs="Times New Roman"/>
              </w:rPr>
              <w:t>Height &amp; weigh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measuring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instrumen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(Model SH-201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Zhengzhou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China)</w:t>
            </w:r>
          </w:p>
        </w:tc>
        <w:tc>
          <w:tcPr>
            <w:tcW w:w="2639" w:type="pct"/>
            <w:shd w:val="clear" w:color="auto" w:fill="FFFFFF"/>
          </w:tcPr>
          <w:p w14:paraId="49943C15" w14:textId="023F81DD" w:rsidR="00DF5E42" w:rsidRPr="00DF5E42" w:rsidRDefault="00DF5E42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bookmarkStart w:id="0" w:name="OLE_LINK2"/>
            <w:r w:rsidRPr="00DF5E42">
              <w:rPr>
                <w:rFonts w:ascii="Times New Roman" w:hAnsi="Times New Roman" w:cs="Times New Roman"/>
              </w:rPr>
              <w:t>The body weight and height of patients were measured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using an integrated height and weight measuring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instrument in patients wearing light indoor clothing withou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shoes, to the nearest 0.1 kg and 0.1 cm, respectively, within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DF5E42">
              <w:rPr>
                <w:rFonts w:ascii="Times New Roman" w:hAnsi="Times New Roman" w:cs="Times New Roman"/>
              </w:rPr>
              <w:t>48 hours of the first admission.</w:t>
            </w:r>
            <w:bookmarkEnd w:id="0"/>
          </w:p>
        </w:tc>
      </w:tr>
      <w:tr w:rsidR="00CD3658" w:rsidRPr="00DF5E42" w14:paraId="4E918D04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7FC35" w14:textId="70999172" w:rsidR="00DF5E42" w:rsidRPr="00DF5E42" w:rsidRDefault="00CD3658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Wei</w:t>
            </w:r>
            <w:r>
              <w:rPr>
                <w:rFonts w:ascii="Times New Roman" w:hAnsi="Times New Roman" w:cs="Times New Roman"/>
                <w:lang w:eastAsia="zh-CN"/>
              </w:rPr>
              <w:t xml:space="preserve">ght </w:t>
            </w:r>
            <w:r w:rsidR="00322EBC">
              <w:rPr>
                <w:rFonts w:ascii="Times New Roman" w:hAnsi="Times New Roman" w:cs="Times New Roman"/>
                <w:lang w:eastAsia="zh-CN"/>
              </w:rPr>
              <w:t>loss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3766A" w14:textId="7C761DEC" w:rsidR="00DF5E42" w:rsidRPr="00DF5E42" w:rsidRDefault="00CD3658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DF5E42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639" w:type="pct"/>
            <w:shd w:val="clear" w:color="auto" w:fill="FFFFFF"/>
          </w:tcPr>
          <w:p w14:paraId="61928F55" w14:textId="6281C0F7" w:rsidR="00DF5E42" w:rsidRPr="00DF5E42" w:rsidRDefault="00CD3658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</w:rPr>
              <w:t>(</w:t>
            </w:r>
            <w:r w:rsidRPr="00CD3658">
              <w:rPr>
                <w:rFonts w:ascii="Cambria Math" w:hAnsi="Cambria Math" w:cs="Cambria Math"/>
              </w:rPr>
              <w:t>𝑤𝑒𝑖𝑔</w:t>
            </w:r>
            <w:r w:rsidRPr="00CD3658">
              <w:rPr>
                <w:rFonts w:ascii="Times New Roman" w:hAnsi="Times New Roman" w:cs="Times New Roman"/>
              </w:rPr>
              <w:t>ℎ</w:t>
            </w:r>
            <w:r w:rsidRPr="00CD3658">
              <w:rPr>
                <w:rFonts w:ascii="Cambria Math" w:hAnsi="Cambria Math" w:cs="Cambria Math"/>
              </w:rPr>
              <w:t>𝑡</w:t>
            </w:r>
            <w:r w:rsidRPr="00CD3658">
              <w:rPr>
                <w:rFonts w:ascii="Cambria Math" w:hAnsi="Cambria Math" w:cs="Cambria Math"/>
                <w:vertAlign w:val="subscript"/>
              </w:rPr>
              <w:t>updated</w:t>
            </w:r>
            <w:r>
              <w:rPr>
                <w:rFonts w:ascii="Cambria Math" w:hAnsi="Cambria Math" w:cs="Cambria Math"/>
                <w:vertAlign w:val="subscript"/>
              </w:rPr>
              <w:t xml:space="preserve"> </w:t>
            </w:r>
            <w:r w:rsidRPr="00CD3658">
              <w:rPr>
                <w:rFonts w:ascii="Times New Roman" w:hAnsi="Times New Roman" w:cs="Times New Roman"/>
              </w:rPr>
              <w:t xml:space="preserve">− </w:t>
            </w:r>
            <w:r w:rsidRPr="00CD3658">
              <w:rPr>
                <w:rFonts w:ascii="Cambria Math" w:hAnsi="Cambria Math" w:cs="Cambria Math"/>
              </w:rPr>
              <w:t>𝑤𝑒𝑖𝑔</w:t>
            </w:r>
            <w:r w:rsidRPr="00CD3658">
              <w:rPr>
                <w:rFonts w:ascii="Times New Roman" w:hAnsi="Times New Roman" w:cs="Times New Roman"/>
              </w:rPr>
              <w:t>ℎ</w:t>
            </w:r>
            <w:r w:rsidRPr="00CD3658">
              <w:rPr>
                <w:rFonts w:ascii="Cambria Math" w:hAnsi="Cambria Math" w:cs="Cambria Math"/>
              </w:rPr>
              <w:t>𝑡</w:t>
            </w:r>
            <w:r w:rsidRPr="00CD3658">
              <w:rPr>
                <w:rFonts w:ascii="Times New Roman" w:eastAsia="Times New Roman" w:hAnsi="Times New Roman" w:cs="Times New Roman"/>
                <w:vertAlign w:val="subscript"/>
              </w:rPr>
              <w:t>previous</w:t>
            </w:r>
            <w:r w:rsidRPr="00CD3658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CD3658">
              <w:rPr>
                <w:rFonts w:ascii="宋体" w:eastAsia="宋体" w:hAnsi="宋体" w:cs="宋体" w:hint="eastAsia"/>
                <w:lang w:eastAsia="zh-CN"/>
              </w:rPr>
              <w:t>/</w:t>
            </w:r>
            <w:r>
              <w:rPr>
                <w:rFonts w:ascii="宋体" w:eastAsia="宋体" w:hAnsi="宋体" w:cs="宋体"/>
                <w:lang w:eastAsia="zh-CN"/>
              </w:rPr>
              <w:t xml:space="preserve"> </w:t>
            </w:r>
            <w:r w:rsidRPr="00CD3658">
              <w:rPr>
                <w:rFonts w:ascii="Cambria Math" w:hAnsi="Cambria Math" w:cs="Cambria Math"/>
              </w:rPr>
              <w:t>𝑤𝑒𝑖𝑔</w:t>
            </w:r>
            <w:r w:rsidRPr="00CD3658">
              <w:rPr>
                <w:rFonts w:ascii="Times New Roman" w:hAnsi="Times New Roman" w:cs="Times New Roman"/>
              </w:rPr>
              <w:t>ℎ</w:t>
            </w:r>
            <w:r w:rsidRPr="00CD3658">
              <w:rPr>
                <w:rFonts w:ascii="Cambria Math" w:hAnsi="Cambria Math" w:cs="Cambria Math"/>
              </w:rPr>
              <w:t>𝑡</w:t>
            </w:r>
            <w:r w:rsidRPr="00CD3658">
              <w:rPr>
                <w:rFonts w:ascii="Cambria Math" w:hAnsi="Cambria Math" w:cs="Cambria Math"/>
                <w:vertAlign w:val="subscript"/>
              </w:rPr>
              <w:t>p</w:t>
            </w:r>
            <w:r w:rsidRPr="00CD3658">
              <w:rPr>
                <w:rFonts w:ascii="Times New Roman" w:eastAsia="Times New Roman" w:hAnsi="Times New Roman" w:cs="Times New Roman"/>
                <w:vertAlign w:val="subscript"/>
              </w:rPr>
              <w:t>revious</w:t>
            </w:r>
            <w:r>
              <w:rPr>
                <w:rFonts w:ascii="Times New Roman" w:hAnsi="Times New Roman" w:cs="Times New Roman" w:hint="eastAsia"/>
                <w:vertAlign w:val="subscript"/>
                <w:lang w:eastAsia="zh-CN"/>
              </w:rPr>
              <w:t xml:space="preserve"> </w:t>
            </w:r>
            <w:r w:rsidRPr="00CD3658">
              <w:rPr>
                <w:rFonts w:ascii="Times New Roman" w:hAnsi="Times New Roman" w:cs="Times New Roman"/>
              </w:rPr>
              <w:t>× 100%</w:t>
            </w:r>
          </w:p>
        </w:tc>
      </w:tr>
      <w:tr w:rsidR="00CD3658" w:rsidRPr="00DF5E42" w14:paraId="3FFD7976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081B1" w14:textId="06B8FF18" w:rsidR="00CD3658" w:rsidRPr="00DF5E42" w:rsidRDefault="00CD3658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CD3658">
              <w:rPr>
                <w:rFonts w:ascii="Times New Roman" w:hAnsi="Times New Roman" w:cs="Times New Roman"/>
              </w:rPr>
              <w:t>Body mass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CD3658">
              <w:rPr>
                <w:rFonts w:ascii="Times New Roman" w:hAnsi="Times New Roman" w:cs="Times New Roman"/>
              </w:rPr>
              <w:t>index (kg/m</w:t>
            </w:r>
            <w:r w:rsidRPr="00CD3658">
              <w:rPr>
                <w:rFonts w:ascii="Times New Roman" w:hAnsi="Times New Roman" w:cs="Times New Roman"/>
                <w:vertAlign w:val="superscript"/>
              </w:rPr>
              <w:t>2</w:t>
            </w:r>
            <w:r w:rsidRPr="00CD36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C2E88" w14:textId="47C463A8" w:rsidR="00CD3658" w:rsidRPr="00DF5E42" w:rsidRDefault="00CD3658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DF5E42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639" w:type="pct"/>
            <w:shd w:val="clear" w:color="auto" w:fill="FFFFFF"/>
          </w:tcPr>
          <w:p w14:paraId="5551D8F8" w14:textId="0A21A8B5" w:rsidR="00CD3658" w:rsidRPr="00DF5E42" w:rsidRDefault="00CD3658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CD3658">
              <w:rPr>
                <w:rFonts w:ascii="Times New Roman" w:hAnsi="Times New Roman" w:cs="Times New Roman"/>
              </w:rPr>
              <w:t>The body mass index was calculated as the weight in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CD3658">
              <w:rPr>
                <w:rFonts w:ascii="Times New Roman" w:hAnsi="Times New Roman" w:cs="Times New Roman"/>
              </w:rPr>
              <w:t>kilograms divided by the height in meters squared.</w:t>
            </w:r>
          </w:p>
        </w:tc>
      </w:tr>
      <w:tr w:rsidR="00CD3658" w:rsidRPr="00DF5E42" w14:paraId="6533DB23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67A26" w14:textId="4D96EFD8" w:rsidR="00CD3658" w:rsidRPr="00CD3658" w:rsidRDefault="00CD3658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CD3658">
              <w:rPr>
                <w:rFonts w:ascii="Times New Roman" w:hAnsi="Times New Roman" w:cs="Times New Roman"/>
              </w:rPr>
              <w:t>Mid-arm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CD3658">
              <w:rPr>
                <w:rFonts w:ascii="Times New Roman" w:hAnsi="Times New Roman" w:cs="Times New Roman"/>
              </w:rPr>
              <w:t>Circumferenc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CD3658">
              <w:rPr>
                <w:rFonts w:ascii="Times New Roman" w:hAnsi="Times New Roman" w:cs="Times New Roman"/>
              </w:rPr>
              <w:t>(MAC, non</w:t>
            </w:r>
            <w:r>
              <w:rPr>
                <w:rFonts w:ascii="Times New Roman" w:hAnsi="Times New Roman" w:cs="Times New Roman"/>
              </w:rPr>
              <w:t>-</w:t>
            </w:r>
            <w:r w:rsidRPr="00CD3658">
              <w:rPr>
                <w:rFonts w:ascii="Times New Roman" w:hAnsi="Times New Roman" w:cs="Times New Roman"/>
              </w:rPr>
              <w:t>dominan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CD3658">
              <w:rPr>
                <w:rFonts w:ascii="Times New Roman" w:hAnsi="Times New Roman" w:cs="Times New Roman"/>
              </w:rPr>
              <w:t>arm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CD3658">
              <w:rPr>
                <w:rFonts w:ascii="Times New Roman" w:hAnsi="Times New Roman" w:cs="Times New Roman"/>
              </w:rPr>
              <w:t>cm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D64E" w14:textId="4D1D1759" w:rsidR="00CD3658" w:rsidRPr="00DF5E42" w:rsidRDefault="00CD3658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bookmarkStart w:id="1" w:name="OLE_LINK3"/>
            <w:r w:rsidRPr="00CD3658">
              <w:rPr>
                <w:rFonts w:ascii="Times New Roman" w:hAnsi="Times New Roman" w:cs="Times New Roman"/>
              </w:rPr>
              <w:t>A flexible and</w:t>
            </w:r>
            <w:r w:rsidR="0011401A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CD3658">
              <w:rPr>
                <w:rFonts w:ascii="Times New Roman" w:hAnsi="Times New Roman" w:cs="Times New Roman"/>
              </w:rPr>
              <w:t>non-elastic tape</w:t>
            </w:r>
            <w:bookmarkEnd w:id="1"/>
          </w:p>
        </w:tc>
        <w:tc>
          <w:tcPr>
            <w:tcW w:w="2639" w:type="pct"/>
            <w:shd w:val="clear" w:color="auto" w:fill="FFFFFF"/>
          </w:tcPr>
          <w:p w14:paraId="73322149" w14:textId="74BB6B5D" w:rsidR="00CD3658" w:rsidRPr="00CD3658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t>The MAC (non-dominant arm) was measured using a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flexible and non-elastic tape to the nearest 0.1 cm. Th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MAC was measured while the patient was in a standing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position with the non-dominant arm and the elbow relaxed.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The measuring tape was placed around the upper arm at th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midpoint perpendicular to the long axis of the upper arm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and the value was recorded. When measuring the MAC, th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tape was pressed to the skin surface without tigh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compression.</w:t>
            </w:r>
          </w:p>
        </w:tc>
      </w:tr>
      <w:tr w:rsidR="00CD3658" w:rsidRPr="00DF5E42" w14:paraId="6EF3FFCE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A7E6D" w14:textId="2B62078F" w:rsidR="00CD3658" w:rsidRPr="00CD3658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t>Triceps skinfol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thickness (TSF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non-dominan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arm, mm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EBD9" w14:textId="3CCBA682" w:rsidR="00CD3658" w:rsidRPr="00DF5E42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t>Adipometer (PZJ-01, Jiangsu,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China)</w:t>
            </w:r>
          </w:p>
        </w:tc>
        <w:tc>
          <w:tcPr>
            <w:tcW w:w="2639" w:type="pct"/>
            <w:shd w:val="clear" w:color="auto" w:fill="FFFFFF"/>
          </w:tcPr>
          <w:p w14:paraId="3874ABEA" w14:textId="3C457195" w:rsidR="00CD3658" w:rsidRPr="00CD3658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t>The TSF was measured while the patient was in a seated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position with shoulders relaxed and arms hanging freely at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the sides. The researcher pinched about 2.0 cm of th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triceps skinfold and measured it using the adipometer with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its jaws held perpendicular to the shaft of the arm.</w:t>
            </w:r>
          </w:p>
        </w:tc>
      </w:tr>
      <w:tr w:rsidR="00CD3658" w:rsidRPr="00DF5E42" w14:paraId="2CE8CFA9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5EC8F" w14:textId="55AC8630" w:rsidR="00CD3658" w:rsidRPr="00CD3658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</w:t>
            </w:r>
            <w:r w:rsidRPr="0011401A">
              <w:rPr>
                <w:rFonts w:ascii="Times New Roman" w:hAnsi="Times New Roman" w:cs="Times New Roman"/>
              </w:rPr>
              <w:t xml:space="preserve">id-arm muscle area </w:t>
            </w:r>
            <w:r>
              <w:rPr>
                <w:rFonts w:ascii="Times New Roman" w:hAnsi="Times New Roman" w:cs="Times New Roman"/>
              </w:rPr>
              <w:t>(</w:t>
            </w:r>
            <w:r w:rsidRPr="0011401A">
              <w:rPr>
                <w:rFonts w:ascii="Times New Roman" w:hAnsi="Times New Roman" w:cs="Times New Roman"/>
              </w:rPr>
              <w:t>MAM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1292E" w14:textId="796FAF41" w:rsidR="00CD3658" w:rsidRPr="00DF5E42" w:rsidRDefault="00D408B5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639" w:type="pct"/>
            <w:shd w:val="clear" w:color="auto" w:fill="FFFFFF"/>
          </w:tcPr>
          <w:p w14:paraId="43158DAC" w14:textId="56EB1E7F" w:rsidR="00CD3658" w:rsidRPr="001413C5" w:rsidRDefault="001413C5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  <w:vertAlign w:val="superscript"/>
                <w:lang w:eastAsia="zh-CN"/>
              </w:rPr>
            </w:pPr>
            <w:r w:rsidRPr="001413C5">
              <w:rPr>
                <w:rFonts w:ascii="Times New Roman" w:hAnsi="Times New Roman" w:cs="Times New Roman"/>
              </w:rPr>
              <w:t>MAM</w:t>
            </w:r>
            <w:r w:rsidR="00434A50">
              <w:rPr>
                <w:rFonts w:ascii="Times New Roman" w:hAnsi="Times New Roman" w:cs="Times New Roman"/>
              </w:rPr>
              <w:t>A</w:t>
            </w:r>
            <w:r w:rsidRPr="001413C5">
              <w:rPr>
                <w:rFonts w:ascii="Times New Roman" w:hAnsi="Times New Roman" w:cs="Times New Roman"/>
              </w:rPr>
              <w:t xml:space="preserve"> (cm</w:t>
            </w:r>
            <w:r w:rsidRPr="001413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1413C5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= [</w:t>
            </w:r>
            <w:r w:rsidRPr="00FD08BA">
              <w:rPr>
                <w:rFonts w:ascii="Times New Roman" w:hAnsi="Times New Roman" w:cs="Times New Roman"/>
              </w:rPr>
              <w:t>M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08BA">
              <w:rPr>
                <w:rFonts w:ascii="Times New Roman" w:hAnsi="Times New Roman" w:cs="Times New Roman"/>
              </w:rPr>
              <w:t>(cm)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D08BA">
              <w:rPr>
                <w:rFonts w:ascii="Times New Roman" w:hAnsi="Times New Roman" w:cs="Times New Roman"/>
              </w:rPr>
              <w:t>3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08BA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08BA">
              <w:rPr>
                <w:rFonts w:ascii="Times New Roman" w:hAnsi="Times New Roman" w:cs="Times New Roman"/>
              </w:rPr>
              <w:t>TS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08BA">
              <w:rPr>
                <w:rFonts w:ascii="Times New Roman" w:hAnsi="Times New Roman" w:cs="Times New Roman"/>
              </w:rPr>
              <w:t>(cm)</w:t>
            </w:r>
            <w:r>
              <w:rPr>
                <w:rFonts w:ascii="Times New Roman" w:hAnsi="Times New Roman" w:cs="Times New Roman"/>
              </w:rPr>
              <w:t>] ^2</w:t>
            </w:r>
            <w:r w:rsidR="00434A50">
              <w:rPr>
                <w:rFonts w:ascii="Times New Roman" w:hAnsi="Times New Roman" w:cs="Times New Roman"/>
              </w:rPr>
              <w:t xml:space="preserve"> / </w:t>
            </w:r>
            <w:r w:rsidR="00434A50">
              <w:rPr>
                <w:rFonts w:ascii="Times New Roman" w:hAnsi="Times New Roman" w:cs="Times New Roman" w:hint="eastAsia"/>
                <w:lang w:eastAsia="zh-CN"/>
              </w:rPr>
              <w:t>(</w:t>
            </w:r>
            <w:r w:rsidR="00434A50">
              <w:rPr>
                <w:rFonts w:ascii="Times New Roman" w:hAnsi="Times New Roman" w:cs="Times New Roman"/>
                <w:lang w:eastAsia="zh-CN"/>
              </w:rPr>
              <w:t xml:space="preserve">4 </w:t>
            </w:r>
            <w:r w:rsidR="00434A50" w:rsidRPr="00FD08BA">
              <w:rPr>
                <w:rFonts w:ascii="Times New Roman" w:hAnsi="Times New Roman" w:cs="Times New Roman"/>
              </w:rPr>
              <w:t>×</w:t>
            </w:r>
            <w:r w:rsidR="00434A50">
              <w:rPr>
                <w:rFonts w:ascii="Times New Roman" w:hAnsi="Times New Roman" w:cs="Times New Roman"/>
              </w:rPr>
              <w:t xml:space="preserve"> 3.14</w:t>
            </w:r>
            <w:r w:rsidR="00434A50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CD3658" w:rsidRPr="00DF5E42" w14:paraId="62414EEA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199DC" w14:textId="245BBC0E" w:rsidR="00CD3658" w:rsidRPr="00CD3658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1401A">
              <w:rPr>
                <w:rFonts w:ascii="Times New Roman" w:hAnsi="Times New Roman" w:cs="Times New Roman"/>
              </w:rPr>
              <w:t xml:space="preserve">id-arm muscle circumference </w:t>
            </w:r>
            <w:r>
              <w:rPr>
                <w:rFonts w:ascii="Times New Roman" w:hAnsi="Times New Roman" w:cs="Times New Roman"/>
              </w:rPr>
              <w:t>(</w:t>
            </w:r>
            <w:r w:rsidRPr="0011401A">
              <w:rPr>
                <w:rFonts w:ascii="Times New Roman" w:hAnsi="Times New Roman" w:cs="Times New Roman"/>
              </w:rPr>
              <w:t>MAM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6410" w14:textId="34259FA0" w:rsidR="00CD3658" w:rsidRPr="00DF5E42" w:rsidRDefault="00D408B5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639" w:type="pct"/>
            <w:shd w:val="clear" w:color="auto" w:fill="FFFFFF"/>
          </w:tcPr>
          <w:p w14:paraId="45D39D2B" w14:textId="34374486" w:rsidR="00CD3658" w:rsidRPr="00CD3658" w:rsidRDefault="00FD08B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FD08BA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M</w:t>
            </w:r>
            <w:r w:rsidRPr="00FD08BA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cm)</w:t>
            </w:r>
            <w:r w:rsidRPr="00FD08B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FD08BA">
              <w:rPr>
                <w:rFonts w:ascii="Times New Roman" w:hAnsi="Times New Roman" w:cs="Times New Roman"/>
              </w:rPr>
              <w:t>M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08BA">
              <w:rPr>
                <w:rFonts w:ascii="Times New Roman" w:hAnsi="Times New Roman" w:cs="Times New Roman"/>
              </w:rPr>
              <w:t>(cm)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D08BA">
              <w:rPr>
                <w:rFonts w:ascii="Times New Roman" w:hAnsi="Times New Roman" w:cs="Times New Roman"/>
              </w:rPr>
              <w:t>3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08BA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08BA">
              <w:rPr>
                <w:rFonts w:ascii="Times New Roman" w:hAnsi="Times New Roman" w:cs="Times New Roman"/>
              </w:rPr>
              <w:t>TS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08BA">
              <w:rPr>
                <w:rFonts w:ascii="Times New Roman" w:hAnsi="Times New Roman" w:cs="Times New Roman"/>
              </w:rPr>
              <w:t>(cm)</w:t>
            </w:r>
          </w:p>
        </w:tc>
      </w:tr>
      <w:tr w:rsidR="0011401A" w:rsidRPr="00DF5E42" w14:paraId="21193A59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9EB6D" w14:textId="6946B8AB" w:rsidR="0011401A" w:rsidRPr="00653CFF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653CFF">
              <w:rPr>
                <w:rFonts w:ascii="Times New Roman" w:hAnsi="Times New Roman" w:cs="Times New Roman"/>
              </w:rPr>
              <w:t>Hand grip strength (HGS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996FB" w14:textId="1163B656" w:rsidR="0011401A" w:rsidRPr="00653CFF" w:rsidRDefault="00D408B5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653CFF">
              <w:rPr>
                <w:rFonts w:ascii="Times New Roman" w:hAnsi="Times New Roman" w:cs="Times New Roman"/>
              </w:rPr>
              <w:t>Handgrip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Dynamometer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(CAMRY, Model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EH101,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Guangdong,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China)</w:t>
            </w:r>
          </w:p>
        </w:tc>
        <w:tc>
          <w:tcPr>
            <w:tcW w:w="2639" w:type="pct"/>
            <w:shd w:val="clear" w:color="auto" w:fill="FFFFFF"/>
          </w:tcPr>
          <w:p w14:paraId="1761E19E" w14:textId="167183E3" w:rsidR="0011401A" w:rsidRPr="00653CFF" w:rsidRDefault="00D408B5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653CFF">
              <w:rPr>
                <w:rFonts w:ascii="Times New Roman" w:hAnsi="Times New Roman" w:cs="Times New Roman"/>
              </w:rPr>
              <w:t>Patients were asked to stand comfortably, then to perform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three maximal isometric contractions 30s apart using their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non-dominant hand. The maximum read for the HGS was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recorded.</w:t>
            </w:r>
          </w:p>
        </w:tc>
      </w:tr>
      <w:tr w:rsidR="0011401A" w:rsidRPr="00DF5E42" w14:paraId="0C7C6F90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A82CB" w14:textId="2EB39204" w:rsidR="0011401A" w:rsidRPr="00653CFF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653CFF">
              <w:rPr>
                <w:rFonts w:ascii="Times New Roman" w:hAnsi="Times New Roman" w:cs="Times New Roman"/>
              </w:rPr>
              <w:t>Calf circumference (</w:t>
            </w:r>
            <w:r w:rsidR="00434A50" w:rsidRPr="00653CFF">
              <w:rPr>
                <w:rFonts w:ascii="Times New Roman" w:hAnsi="Times New Roman" w:cs="Times New Roman"/>
              </w:rPr>
              <w:t>CC, left calf,</w:t>
            </w:r>
            <w:r w:rsidR="00434A50"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434A50" w:rsidRPr="00653CFF">
              <w:rPr>
                <w:rFonts w:ascii="Times New Roman" w:hAnsi="Times New Roman" w:cs="Times New Roman"/>
              </w:rPr>
              <w:t>cm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86DD4" w14:textId="09AA062D" w:rsidR="0011401A" w:rsidRPr="00653CFF" w:rsidRDefault="00434A50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653CFF">
              <w:rPr>
                <w:rFonts w:ascii="Times New Roman" w:hAnsi="Times New Roman" w:cs="Times New Roman"/>
              </w:rPr>
              <w:t>A flexible and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non-elastic tape</w:t>
            </w:r>
          </w:p>
        </w:tc>
        <w:tc>
          <w:tcPr>
            <w:tcW w:w="2639" w:type="pct"/>
            <w:shd w:val="clear" w:color="auto" w:fill="FFFFFF"/>
          </w:tcPr>
          <w:p w14:paraId="07BA2DD1" w14:textId="6E275560" w:rsidR="0011401A" w:rsidRPr="00653CFF" w:rsidRDefault="00434A50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653CFF">
              <w:rPr>
                <w:rFonts w:ascii="Times New Roman" w:hAnsi="Times New Roman" w:cs="Times New Roman"/>
              </w:rPr>
              <w:t>The calf circumference (CC, left calf) was measured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using a flexible and non-elastic tape to the nearest 0.1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cm. The CC was measured while the patient was in a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seated position, with the measurement taken on a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perpendicular plane to the long axis of the left calf to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obtain the maximal value. When measuring the CC, the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tape was pressed to the skin surface without tight</w:t>
            </w:r>
            <w:r w:rsidRPr="00653CF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653CFF">
              <w:rPr>
                <w:rFonts w:ascii="Times New Roman" w:hAnsi="Times New Roman" w:cs="Times New Roman"/>
              </w:rPr>
              <w:t>compression.</w:t>
            </w:r>
          </w:p>
        </w:tc>
      </w:tr>
      <w:tr w:rsidR="0011401A" w:rsidRPr="00DF5E42" w14:paraId="18CE441E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97949" w14:textId="052DA396" w:rsidR="0011401A" w:rsidRPr="0011401A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F</w:t>
            </w:r>
            <w:r w:rsidRPr="0011401A">
              <w:rPr>
                <w:rFonts w:ascii="Times New Roman" w:hAnsi="Times New Roman" w:cs="Times New Roman"/>
                <w:lang w:eastAsia="zh-CN"/>
              </w:rPr>
              <w:t xml:space="preserve">at free mass index </w:t>
            </w:r>
            <w:r>
              <w:rPr>
                <w:rFonts w:ascii="Times New Roman" w:hAnsi="Times New Roman" w:cs="Times New Roman"/>
                <w:lang w:eastAsia="zh-CN"/>
              </w:rPr>
              <w:t>(</w:t>
            </w:r>
            <w:r w:rsidRPr="0011401A">
              <w:rPr>
                <w:rFonts w:ascii="Times New Roman" w:hAnsi="Times New Roman" w:cs="Times New Roman"/>
                <w:lang w:eastAsia="zh-CN"/>
              </w:rPr>
              <w:t>FFMI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ED7EF" w14:textId="46835E8F" w:rsidR="0011401A" w:rsidRPr="00DF5E42" w:rsidRDefault="006F4CD7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11401A">
              <w:rPr>
                <w:rFonts w:ascii="Times New Roman" w:hAnsi="Times New Roman" w:cs="Times New Roman"/>
              </w:rPr>
              <w:t>ioelectrical impedance device (Inbody 72</w:t>
            </w: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  <w:lang w:eastAsia="zh-CN"/>
              </w:rPr>
              <w:t>/</w:t>
            </w:r>
            <w:r>
              <w:rPr>
                <w:rFonts w:ascii="Times New Roman" w:hAnsi="Times New Roman" w:cs="Times New Roman"/>
                <w:lang w:eastAsia="zh-CN"/>
              </w:rPr>
              <w:t>I</w:t>
            </w:r>
            <w:r>
              <w:rPr>
                <w:rFonts w:ascii="Times New Roman" w:hAnsi="Times New Roman" w:cs="Times New Roman" w:hint="eastAsia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lang w:eastAsia="zh-CN"/>
              </w:rPr>
              <w:t>body S10</w:t>
            </w:r>
            <w:r w:rsidRPr="006F4CD7">
              <w:rPr>
                <w:rFonts w:ascii="Times New Roman" w:hAnsi="Times New Roman" w:cs="Times New Roman"/>
                <w:lang w:eastAsia="zh-CN"/>
              </w:rPr>
              <w:t>, Seoul, Korea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39" w:type="pct"/>
            <w:shd w:val="clear" w:color="auto" w:fill="FFFFFF"/>
          </w:tcPr>
          <w:p w14:paraId="29BED3C0" w14:textId="42E974B4" w:rsidR="0011401A" w:rsidRPr="00CD3658" w:rsidRDefault="000A1ED6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0A1ED6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FFMI </w:t>
            </w:r>
            <w:r w:rsidRPr="000A1ED6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as</w:t>
            </w:r>
            <w:r w:rsidRPr="000A1ED6">
              <w:rPr>
                <w:rFonts w:ascii="Times New Roman" w:hAnsi="Times New Roman" w:cs="Times New Roman"/>
              </w:rPr>
              <w:t xml:space="preserve"> measured using a bioelectrical impedanc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0A1ED6">
              <w:rPr>
                <w:rFonts w:ascii="Times New Roman" w:hAnsi="Times New Roman" w:cs="Times New Roman"/>
              </w:rPr>
              <w:t>body composition analyzer in patients wearing light indoor clothing without shoes</w:t>
            </w:r>
            <w:r>
              <w:rPr>
                <w:rFonts w:ascii="Times New Roman" w:hAnsi="Times New Roman" w:cs="Times New Roman"/>
              </w:rPr>
              <w:t>. T</w:t>
            </w:r>
            <w:r w:rsidRPr="000A1ED6">
              <w:rPr>
                <w:rFonts w:ascii="Times New Roman" w:hAnsi="Times New Roman" w:cs="Times New Roman"/>
              </w:rPr>
              <w:t>he recommended measurement posture for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0A1ED6">
              <w:rPr>
                <w:rFonts w:ascii="Times New Roman" w:hAnsi="Times New Roman" w:cs="Times New Roman"/>
              </w:rPr>
              <w:t>Inbod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1ED6">
              <w:rPr>
                <w:rFonts w:ascii="Times New Roman" w:hAnsi="Times New Roman" w:cs="Times New Roman"/>
              </w:rPr>
              <w:t>720 is standing, whereas for patients who cannot maintain a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0A1ED6">
              <w:rPr>
                <w:rFonts w:ascii="Times New Roman" w:hAnsi="Times New Roman" w:cs="Times New Roman"/>
              </w:rPr>
              <w:t>standing posture, sitting or supine positions are permitted for S10. Each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0A1ED6">
              <w:rPr>
                <w:rFonts w:ascii="Times New Roman" w:hAnsi="Times New Roman" w:cs="Times New Roman"/>
              </w:rPr>
              <w:t>participant was assessed at least once.</w:t>
            </w:r>
          </w:p>
        </w:tc>
      </w:tr>
      <w:tr w:rsidR="0011401A" w:rsidRPr="00DF5E42" w14:paraId="40A7C306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59B3" w14:textId="23E9348A" w:rsidR="0011401A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t>Appendicular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skeletal muscl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mass (ASM, kg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00EE8" w14:textId="71596435" w:rsidR="0011401A" w:rsidRPr="00DF5E42" w:rsidRDefault="00FB4A06" w:rsidP="00F936A6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B4A06">
              <w:rPr>
                <w:rFonts w:ascii="Times New Roman" w:hAnsi="Times New Roman" w:cs="Times New Roman" w:hint="eastAsia"/>
              </w:rPr>
              <w:t>Not applicable</w:t>
            </w:r>
          </w:p>
        </w:tc>
        <w:tc>
          <w:tcPr>
            <w:tcW w:w="2639" w:type="pct"/>
            <w:shd w:val="clear" w:color="auto" w:fill="FFFFFF"/>
          </w:tcPr>
          <w:p w14:paraId="34F89CE5" w14:textId="097C1055" w:rsidR="0011401A" w:rsidRPr="00CD3658" w:rsidRDefault="00FB4A06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936A6">
              <w:rPr>
                <w:rFonts w:ascii="Times New Roman" w:hAnsi="Times New Roman" w:cs="Times New Roman" w:hint="eastAsia"/>
              </w:rPr>
              <w:t xml:space="preserve">ASM was estimated according to a previously </w:t>
            </w:r>
            <w:bookmarkStart w:id="2" w:name="OLE_LINK8"/>
            <w:r w:rsidRPr="00F936A6">
              <w:rPr>
                <w:rFonts w:ascii="Times New Roman" w:hAnsi="Times New Roman" w:cs="Times New Roman" w:hint="eastAsia"/>
              </w:rPr>
              <w:t>validated anthropometric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F936A6">
              <w:rPr>
                <w:rFonts w:ascii="Times New Roman" w:hAnsi="Times New Roman" w:cs="Times New Roman" w:hint="eastAsia"/>
              </w:rPr>
              <w:t>equation</w:t>
            </w:r>
            <w:bookmarkEnd w:id="2"/>
            <w:r w:rsidR="00391CDB">
              <w:rPr>
                <w:rFonts w:ascii="Times New Roman" w:hAnsi="Times New Roman" w:cs="Times New Roman" w:hint="eastAsia"/>
                <w:lang w:eastAsia="zh-CN"/>
              </w:rPr>
              <w:t>:</w:t>
            </w:r>
            <w:r w:rsidRPr="00F936A6">
              <w:rPr>
                <w:rFonts w:ascii="Times New Roman" w:hAnsi="Times New Roman" w:cs="Times New Roman" w:hint="eastAsia"/>
              </w:rPr>
              <w:t xml:space="preserve"> </w:t>
            </w:r>
            <w:r w:rsidR="00F936A6" w:rsidRPr="00F936A6">
              <w:rPr>
                <w:rFonts w:ascii="Times New Roman" w:hAnsi="Times New Roman" w:cs="Times New Roman" w:hint="eastAsia"/>
              </w:rPr>
              <w:t>ASM</w:t>
            </w:r>
            <w:r w:rsidR="009C6CE6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="00F936A6" w:rsidRPr="00F936A6">
              <w:rPr>
                <w:rFonts w:ascii="Times New Roman" w:hAnsi="Times New Roman" w:cs="Times New Roman" w:hint="eastAsia"/>
              </w:rPr>
              <w:t>= - 0.028</w:t>
            </w:r>
            <w:r w:rsidR="00F936A6" w:rsidRPr="00F936A6">
              <w:rPr>
                <w:rFonts w:ascii="Times New Roman" w:hAnsi="Times New Roman" w:cs="Times New Roman" w:hint="eastAsia"/>
              </w:rPr>
              <w:t>×</w:t>
            </w:r>
            <w:r w:rsidR="00F936A6" w:rsidRPr="00F936A6">
              <w:rPr>
                <w:rFonts w:ascii="Times New Roman" w:hAnsi="Times New Roman" w:cs="Times New Roman" w:hint="eastAsia"/>
              </w:rPr>
              <w:t>age (years) - 3.973</w:t>
            </w:r>
            <w:r w:rsidR="00F936A6" w:rsidRPr="00F936A6">
              <w:rPr>
                <w:rFonts w:ascii="Times New Roman" w:hAnsi="Times New Roman" w:cs="Times New Roman" w:hint="eastAsia"/>
              </w:rPr>
              <w:t>×</w:t>
            </w:r>
            <w:r w:rsidR="00F936A6" w:rsidRPr="00F936A6">
              <w:rPr>
                <w:rFonts w:ascii="Times New Roman" w:hAnsi="Times New Roman" w:cs="Times New Roman" w:hint="eastAsia"/>
              </w:rPr>
              <w:t>sex (men=1, women=2) + 0.097</w:t>
            </w:r>
            <w:r w:rsidR="00F936A6" w:rsidRPr="00F936A6">
              <w:rPr>
                <w:rFonts w:ascii="Times New Roman" w:hAnsi="Times New Roman" w:cs="Times New Roman" w:hint="eastAsia"/>
              </w:rPr>
              <w:t>×</w:t>
            </w:r>
            <w:r w:rsidR="00F936A6" w:rsidRPr="00F936A6">
              <w:rPr>
                <w:rFonts w:ascii="Times New Roman" w:hAnsi="Times New Roman" w:cs="Times New Roman" w:hint="eastAsia"/>
              </w:rPr>
              <w:t>weight (kg) + 0.148</w:t>
            </w:r>
            <w:r w:rsidR="00F936A6" w:rsidRPr="00F936A6">
              <w:rPr>
                <w:rFonts w:ascii="Times New Roman" w:hAnsi="Times New Roman" w:cs="Times New Roman" w:hint="eastAsia"/>
              </w:rPr>
              <w:t>×</w:t>
            </w:r>
            <w:r w:rsidR="00F936A6" w:rsidRPr="00F936A6">
              <w:rPr>
                <w:rFonts w:ascii="Times New Roman" w:hAnsi="Times New Roman" w:cs="Times New Roman" w:hint="eastAsia"/>
              </w:rPr>
              <w:t>height (cm) + 0.147</w:t>
            </w:r>
            <w:r w:rsidR="00F936A6" w:rsidRPr="00F936A6">
              <w:rPr>
                <w:rFonts w:ascii="Times New Roman" w:hAnsi="Times New Roman" w:cs="Times New Roman" w:hint="eastAsia"/>
              </w:rPr>
              <w:t>×</w:t>
            </w:r>
            <w:r w:rsidR="00F936A6" w:rsidRPr="00F936A6">
              <w:rPr>
                <w:rFonts w:ascii="Times New Roman" w:hAnsi="Times New Roman" w:cs="Times New Roman" w:hint="eastAsia"/>
              </w:rPr>
              <w:t>calf circumference (cm) - 8.734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</w:p>
        </w:tc>
      </w:tr>
      <w:tr w:rsidR="0011401A" w:rsidRPr="00DF5E42" w14:paraId="7CC1AAE9" w14:textId="77777777" w:rsidTr="00F936A6">
        <w:trPr>
          <w:cantSplit/>
          <w:trHeight w:val="510"/>
          <w:jc w:val="center"/>
        </w:trPr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5833" w14:textId="4FEA9629" w:rsidR="0011401A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lastRenderedPageBreak/>
              <w:t>Appendicular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skeletal muscle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mass index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11401A">
              <w:rPr>
                <w:rFonts w:ascii="Times New Roman" w:hAnsi="Times New Roman" w:cs="Times New Roman"/>
              </w:rPr>
              <w:t>(ASMI, kg/m</w:t>
            </w:r>
            <w:r w:rsidRPr="0011401A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40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B5ACC" w14:textId="2027BD9F" w:rsidR="0011401A" w:rsidRPr="00DF5E42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639" w:type="pct"/>
            <w:shd w:val="clear" w:color="auto" w:fill="FFFFFF"/>
          </w:tcPr>
          <w:p w14:paraId="45C6F56A" w14:textId="6A92E352" w:rsidR="0011401A" w:rsidRPr="00CD3658" w:rsidRDefault="0011401A" w:rsidP="004C1581">
            <w:pPr>
              <w:widowControl w:val="0"/>
              <w:spacing w:before="100" w:after="100"/>
              <w:ind w:right="102"/>
              <w:jc w:val="center"/>
              <w:rPr>
                <w:rFonts w:ascii="Times New Roman" w:hAnsi="Times New Roman" w:cs="Times New Roman"/>
              </w:rPr>
            </w:pPr>
            <w:r w:rsidRPr="0011401A">
              <w:rPr>
                <w:rFonts w:ascii="Times New Roman" w:hAnsi="Times New Roman" w:cs="Times New Roman"/>
              </w:rPr>
              <w:t>ASMI = ASM / height in meters squared</w:t>
            </w:r>
          </w:p>
        </w:tc>
      </w:tr>
    </w:tbl>
    <w:p w14:paraId="3C5C779E" w14:textId="6BE55C2B" w:rsidR="00167974" w:rsidRPr="00EB636E" w:rsidRDefault="00167974" w:rsidP="002059EA">
      <w:pPr>
        <w:tabs>
          <w:tab w:val="left" w:pos="5529"/>
        </w:tabs>
        <w:ind w:rightChars="31" w:right="74"/>
        <w:contextualSpacing/>
        <w:jc w:val="both"/>
        <w:rPr>
          <w:rFonts w:ascii="Times New Roman" w:hAnsi="Times New Roman" w:cs="Times New Roman"/>
        </w:rPr>
      </w:pPr>
    </w:p>
    <w:sectPr w:rsidR="00167974" w:rsidRPr="00EB636E" w:rsidSect="0038260D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F41245" w14:textId="77777777" w:rsidR="00000D68" w:rsidRDefault="00000D68" w:rsidP="0009408E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7EF004B7" w14:textId="77777777" w:rsidR="00000D68" w:rsidRDefault="00000D68" w:rsidP="0009408E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5FD40" w14:textId="77777777" w:rsidR="00000D68" w:rsidRDefault="00000D68" w:rsidP="0009408E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2209FE0" w14:textId="77777777" w:rsidR="00000D68" w:rsidRDefault="00000D68" w:rsidP="0009408E">
      <w:pPr>
        <w:spacing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34E467" w14:textId="77777777" w:rsidR="00636336" w:rsidRDefault="00636336" w:rsidP="00636336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C2D3F8" w14:textId="77777777" w:rsidR="00636336" w:rsidRDefault="00636336" w:rsidP="00636336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974"/>
    <w:rsid w:val="00000D68"/>
    <w:rsid w:val="00007246"/>
    <w:rsid w:val="0001500D"/>
    <w:rsid w:val="00030E4C"/>
    <w:rsid w:val="00041B73"/>
    <w:rsid w:val="00043FB4"/>
    <w:rsid w:val="00076284"/>
    <w:rsid w:val="00082055"/>
    <w:rsid w:val="0009408E"/>
    <w:rsid w:val="000962ED"/>
    <w:rsid w:val="000A1ED6"/>
    <w:rsid w:val="000F17FA"/>
    <w:rsid w:val="001000F5"/>
    <w:rsid w:val="0011401A"/>
    <w:rsid w:val="001165F8"/>
    <w:rsid w:val="00130F0C"/>
    <w:rsid w:val="00136535"/>
    <w:rsid w:val="001413C5"/>
    <w:rsid w:val="00167974"/>
    <w:rsid w:val="001B2E8D"/>
    <w:rsid w:val="001F516B"/>
    <w:rsid w:val="00204175"/>
    <w:rsid w:val="002059EA"/>
    <w:rsid w:val="002341E2"/>
    <w:rsid w:val="002752D9"/>
    <w:rsid w:val="0027548A"/>
    <w:rsid w:val="002829B1"/>
    <w:rsid w:val="0028721D"/>
    <w:rsid w:val="002A6EFA"/>
    <w:rsid w:val="002F4F91"/>
    <w:rsid w:val="00300BB6"/>
    <w:rsid w:val="0030228E"/>
    <w:rsid w:val="00321664"/>
    <w:rsid w:val="00322EBC"/>
    <w:rsid w:val="00335BE7"/>
    <w:rsid w:val="00343C0A"/>
    <w:rsid w:val="003527E0"/>
    <w:rsid w:val="00352ADB"/>
    <w:rsid w:val="00364917"/>
    <w:rsid w:val="0037366A"/>
    <w:rsid w:val="0038260D"/>
    <w:rsid w:val="00391CDB"/>
    <w:rsid w:val="0039392D"/>
    <w:rsid w:val="003B2F6D"/>
    <w:rsid w:val="003B75DB"/>
    <w:rsid w:val="003C5469"/>
    <w:rsid w:val="003C726E"/>
    <w:rsid w:val="00434A50"/>
    <w:rsid w:val="00454F69"/>
    <w:rsid w:val="00485115"/>
    <w:rsid w:val="004A0B1D"/>
    <w:rsid w:val="004A5DD9"/>
    <w:rsid w:val="004C1581"/>
    <w:rsid w:val="004D2904"/>
    <w:rsid w:val="004F0A31"/>
    <w:rsid w:val="004F233F"/>
    <w:rsid w:val="00521E43"/>
    <w:rsid w:val="00532123"/>
    <w:rsid w:val="00534D09"/>
    <w:rsid w:val="0057315C"/>
    <w:rsid w:val="005D67A7"/>
    <w:rsid w:val="00630C3B"/>
    <w:rsid w:val="00636336"/>
    <w:rsid w:val="00653CFF"/>
    <w:rsid w:val="006578E0"/>
    <w:rsid w:val="006F4CD7"/>
    <w:rsid w:val="007109F3"/>
    <w:rsid w:val="00720C7A"/>
    <w:rsid w:val="00736A64"/>
    <w:rsid w:val="0074058C"/>
    <w:rsid w:val="00743E3C"/>
    <w:rsid w:val="00787C0D"/>
    <w:rsid w:val="008058AB"/>
    <w:rsid w:val="00821530"/>
    <w:rsid w:val="00822B12"/>
    <w:rsid w:val="008B2D74"/>
    <w:rsid w:val="008E1F76"/>
    <w:rsid w:val="009078DF"/>
    <w:rsid w:val="00985100"/>
    <w:rsid w:val="009B3B2F"/>
    <w:rsid w:val="009C6CE6"/>
    <w:rsid w:val="00A02CFA"/>
    <w:rsid w:val="00A07A57"/>
    <w:rsid w:val="00A214CC"/>
    <w:rsid w:val="00A553EC"/>
    <w:rsid w:val="00A57555"/>
    <w:rsid w:val="00A63AEB"/>
    <w:rsid w:val="00A75155"/>
    <w:rsid w:val="00A86D62"/>
    <w:rsid w:val="00AB02E2"/>
    <w:rsid w:val="00B36DAA"/>
    <w:rsid w:val="00BA45E7"/>
    <w:rsid w:val="00BA5854"/>
    <w:rsid w:val="00BA6A32"/>
    <w:rsid w:val="00BB5E8F"/>
    <w:rsid w:val="00BE17F5"/>
    <w:rsid w:val="00BF1247"/>
    <w:rsid w:val="00C712A9"/>
    <w:rsid w:val="00C737D9"/>
    <w:rsid w:val="00C82F81"/>
    <w:rsid w:val="00CD3658"/>
    <w:rsid w:val="00CE5F8E"/>
    <w:rsid w:val="00D172AA"/>
    <w:rsid w:val="00D17A97"/>
    <w:rsid w:val="00D408B5"/>
    <w:rsid w:val="00D700A5"/>
    <w:rsid w:val="00D87E68"/>
    <w:rsid w:val="00DF5E42"/>
    <w:rsid w:val="00E82B66"/>
    <w:rsid w:val="00EA4EE6"/>
    <w:rsid w:val="00EB636E"/>
    <w:rsid w:val="00EC2327"/>
    <w:rsid w:val="00EC430C"/>
    <w:rsid w:val="00EC4698"/>
    <w:rsid w:val="00ED3943"/>
    <w:rsid w:val="00EE483F"/>
    <w:rsid w:val="00F33385"/>
    <w:rsid w:val="00F33BB5"/>
    <w:rsid w:val="00F44D23"/>
    <w:rsid w:val="00F50A2D"/>
    <w:rsid w:val="00F836E6"/>
    <w:rsid w:val="00F936A6"/>
    <w:rsid w:val="00FA2065"/>
    <w:rsid w:val="00FB4A06"/>
    <w:rsid w:val="00FC0F9C"/>
    <w:rsid w:val="00FC1E24"/>
    <w:rsid w:val="00FD08BA"/>
    <w:rsid w:val="00FF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A4733"/>
  <w15:chartTrackingRefBased/>
  <w15:docId w15:val="{425157E1-06EE-4AC8-8DC0-D716F601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974"/>
    <w:pPr>
      <w:spacing w:after="200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167974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3">
    <w:name w:val="header"/>
    <w:basedOn w:val="a"/>
    <w:link w:val="a4"/>
    <w:uiPriority w:val="99"/>
    <w:unhideWhenUsed/>
    <w:rsid w:val="00094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08E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940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08E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61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07C6A-8786-4B02-97A0-1E4178FBD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936</dc:creator>
  <cp:keywords/>
  <dc:description/>
  <cp:lastModifiedBy>33936</cp:lastModifiedBy>
  <cp:revision>23</cp:revision>
  <dcterms:created xsi:type="dcterms:W3CDTF">2023-08-15T09:47:00Z</dcterms:created>
  <dcterms:modified xsi:type="dcterms:W3CDTF">2024-12-04T14:46:00Z</dcterms:modified>
</cp:coreProperties>
</file>